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79AF0" w14:textId="63E6D0F1" w:rsidR="001F2079" w:rsidRDefault="005F72C3" w:rsidP="008C78B0">
      <w:pPr>
        <w:spacing w:after="0"/>
        <w:rPr>
          <w:rFonts w:ascii="Times New Roman" w:eastAsia="Calibri" w:hAnsi="Times New Roman" w:cs="Times New Roman"/>
          <w:b/>
          <w:sz w:val="36"/>
          <w:szCs w:val="36"/>
          <w:u w:val="single"/>
        </w:rPr>
      </w:pPr>
      <w:r w:rsidRPr="001F2079">
        <w:rPr>
          <w:rFonts w:ascii="Times New Roman" w:eastAsia="Calibri" w:hAnsi="Times New Roman" w:cs="Times New Roman"/>
          <w:b/>
          <w:sz w:val="36"/>
          <w:szCs w:val="36"/>
          <w:u w:val="single"/>
        </w:rPr>
        <w:t>Supplementary material</w:t>
      </w:r>
    </w:p>
    <w:p w14:paraId="28EA9404" w14:textId="77777777" w:rsidR="008F17CB" w:rsidRPr="008F17CB" w:rsidRDefault="008F17CB" w:rsidP="008C78B0">
      <w:pPr>
        <w:spacing w:after="0"/>
        <w:rPr>
          <w:rFonts w:ascii="Times New Roman" w:eastAsia="Calibri" w:hAnsi="Times New Roman" w:cs="Times New Roman"/>
          <w:b/>
        </w:rPr>
      </w:pPr>
    </w:p>
    <w:p w14:paraId="3F0914A8" w14:textId="77777777" w:rsidR="009C7EAB" w:rsidRDefault="009C7EA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Nitrogen and carbon stable isotope analysis sheds light on trophic competition between two syntopic land iguana species from Galápagos</w:t>
      </w:r>
      <w:r>
        <w:rPr>
          <w:rFonts w:ascii="Times New Roman" w:eastAsia="Times New Roman" w:hAnsi="Times New Roman" w:cs="Times New Roman"/>
        </w:rPr>
        <w:t xml:space="preserve"> </w:t>
      </w:r>
    </w:p>
    <w:p w14:paraId="46BF56C5" w14:textId="00C92124" w:rsidR="008F17CB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rco Gargano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Giuliano Colosimo</w:t>
      </w:r>
      <w:r>
        <w:rPr>
          <w:rFonts w:ascii="Times New Roman" w:eastAsia="Times New Roman" w:hAnsi="Times New Roman" w:cs="Times New Roman"/>
          <w:vertAlign w:val="superscript"/>
        </w:rPr>
        <w:t>2,*</w:t>
      </w:r>
      <w:r>
        <w:rPr>
          <w:rFonts w:ascii="Times New Roman" w:eastAsia="Times New Roman" w:hAnsi="Times New Roman" w:cs="Times New Roman"/>
        </w:rPr>
        <w:t>, Paolo Gratto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Silvio Marta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, Mauro Brilli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Francesca Giustini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Christian Sevilla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 &amp; Gabriele Gentile</w:t>
      </w:r>
      <w:r>
        <w:rPr>
          <w:rFonts w:ascii="Times New Roman" w:eastAsia="Times New Roman" w:hAnsi="Times New Roman" w:cs="Times New Roman"/>
          <w:vertAlign w:val="superscript"/>
        </w:rPr>
        <w:t>2</w:t>
      </w:r>
    </w:p>
    <w:p w14:paraId="35709EFB" w14:textId="77777777" w:rsidR="008F17CB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3C8FCDBD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DE71BE">
        <w:rPr>
          <w:rFonts w:ascii="Times New Roman" w:eastAsia="Times New Roman" w:hAnsi="Times New Roman" w:cs="Times New Roman"/>
          <w:sz w:val="18"/>
          <w:szCs w:val="18"/>
        </w:rPr>
        <w:t>PhD Program in Evolutionary Biology and Ecology, Department of Biology, University</w:t>
      </w:r>
    </w:p>
    <w:p w14:paraId="73D49B3B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of Rome Tor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Vergata</w:t>
      </w:r>
      <w:proofErr w:type="spellEnd"/>
    </w:p>
    <w:p w14:paraId="3E5422E4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Department of Biology, University of Rome Tor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Vergat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, Via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dell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ricerc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scientific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snc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- 00133 Rome, Italy</w:t>
      </w:r>
    </w:p>
    <w:p w14:paraId="3CCB536E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Department of Environmental Science and Policy,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Università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degli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Studi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di Milano, via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Celori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10, 20133 Milano, Italy</w:t>
      </w:r>
    </w:p>
    <w:p w14:paraId="5F4C6B31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4</w:t>
      </w:r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Italian National Research Council, Institute of Environmental Geology and Geoengineering IGAG - CNR, Area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dell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Ricerc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di Roma1, Via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Salari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km 29.300, I-00015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Monterotondo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Stazione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>, Rome, Italy</w:t>
      </w:r>
    </w:p>
    <w:p w14:paraId="11B9148A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5</w:t>
      </w:r>
      <w:r w:rsidRPr="00DE71BE">
        <w:rPr>
          <w:rFonts w:ascii="Times New Roman" w:eastAsia="Times New Roman" w:hAnsi="Times New Roman" w:cs="Times New Roman"/>
          <w:sz w:val="18"/>
          <w:szCs w:val="18"/>
        </w:rPr>
        <w:t xml:space="preserve">Galápagos National Park Directorate, Av. Charles Darwin - 200102 Puerto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Ayora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>, Is. Santa Cruz, Galápagos, Ecuador</w:t>
      </w:r>
    </w:p>
    <w:p w14:paraId="0455AE87" w14:textId="77777777" w:rsidR="008F17CB" w:rsidRDefault="008F17CB" w:rsidP="008F17CB">
      <w:pPr>
        <w:suppressLineNumbers/>
        <w:spacing w:after="0" w:line="360" w:lineRule="auto"/>
        <w:rPr>
          <w:rFonts w:ascii="Times New Roman" w:eastAsia="Times New Roman" w:hAnsi="Times New Roman" w:cs="Times New Roman"/>
        </w:rPr>
      </w:pPr>
    </w:p>
    <w:p w14:paraId="661533F4" w14:textId="77777777" w:rsidR="008F17CB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ing author: Giuliano </w:t>
      </w:r>
      <w:proofErr w:type="spellStart"/>
      <w:r>
        <w:rPr>
          <w:rFonts w:ascii="Times New Roman" w:eastAsia="Times New Roman" w:hAnsi="Times New Roman" w:cs="Times New Roman"/>
        </w:rPr>
        <w:t>Colosimo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hyperlink r:id="rId7" w:history="1">
        <w:r w:rsidRPr="00A01DBB">
          <w:rPr>
            <w:rStyle w:val="Hyperlink"/>
            <w:rFonts w:ascii="Times New Roman" w:eastAsia="Times New Roman" w:hAnsi="Times New Roman" w:cs="Times New Roman"/>
          </w:rPr>
          <w:t>giuliano.colosimo@uniroma2.it</w:t>
        </w:r>
      </w:hyperlink>
    </w:p>
    <w:p w14:paraId="5676F959" w14:textId="77777777" w:rsidR="008F17CB" w:rsidRDefault="008F17CB" w:rsidP="008F17CB">
      <w:pPr>
        <w:suppressLineNumbers/>
        <w:spacing w:after="0" w:line="360" w:lineRule="auto"/>
        <w:rPr>
          <w:rFonts w:ascii="Times New Roman" w:eastAsia="Times New Roman" w:hAnsi="Times New Roman" w:cs="Times New Roman"/>
        </w:rPr>
      </w:pPr>
    </w:p>
    <w:p w14:paraId="2D489FC7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>ORCID:</w:t>
      </w:r>
    </w:p>
    <w:p w14:paraId="562663F7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>Marco Gargano: 0000-0003-0073-9094</w:t>
      </w:r>
    </w:p>
    <w:p w14:paraId="19D5F04C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 xml:space="preserve">Giuliano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Colosimo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>: 0000-0002-0485-9758</w:t>
      </w:r>
    </w:p>
    <w:p w14:paraId="3F7046DC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>Paolo Gratton: 0000-0001-8464-4062</w:t>
      </w:r>
    </w:p>
    <w:p w14:paraId="515B490D" w14:textId="77777777" w:rsidR="008F17CB" w:rsidRPr="00DE71BE" w:rsidRDefault="008F17CB" w:rsidP="008F17CB">
      <w:pPr>
        <w:suppressLineNumbers/>
        <w:spacing w:after="0" w:line="480" w:lineRule="auto"/>
        <w:ind w:firstLine="720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>Silvio Marta: 0000-0001-8850-610X</w:t>
      </w:r>
    </w:p>
    <w:p w14:paraId="360E5D7A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>Gabriele Gentile: 0000-0002-1045-6816</w:t>
      </w:r>
    </w:p>
    <w:p w14:paraId="6024DE6B" w14:textId="77777777" w:rsidR="008F17CB" w:rsidRPr="00DE71BE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 xml:space="preserve">Mauro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Brilli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>: 0000-0002-2536-5714</w:t>
      </w:r>
    </w:p>
    <w:p w14:paraId="0175AB8E" w14:textId="77777777" w:rsidR="008F17CB" w:rsidRPr="00833669" w:rsidRDefault="008F17CB" w:rsidP="008F17CB">
      <w:pPr>
        <w:suppressLineNumbers/>
        <w:spacing w:after="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E71BE">
        <w:rPr>
          <w:rFonts w:ascii="Times New Roman" w:eastAsia="Times New Roman" w:hAnsi="Times New Roman" w:cs="Times New Roman"/>
          <w:sz w:val="18"/>
          <w:szCs w:val="18"/>
        </w:rPr>
        <w:tab/>
        <w:t xml:space="preserve">Francesca </w:t>
      </w:r>
      <w:proofErr w:type="spellStart"/>
      <w:r w:rsidRPr="00DE71BE">
        <w:rPr>
          <w:rFonts w:ascii="Times New Roman" w:eastAsia="Times New Roman" w:hAnsi="Times New Roman" w:cs="Times New Roman"/>
          <w:sz w:val="18"/>
          <w:szCs w:val="18"/>
        </w:rPr>
        <w:t>Giustini</w:t>
      </w:r>
      <w:proofErr w:type="spellEnd"/>
      <w:r w:rsidRPr="00DE71BE">
        <w:rPr>
          <w:rFonts w:ascii="Times New Roman" w:eastAsia="Times New Roman" w:hAnsi="Times New Roman" w:cs="Times New Roman"/>
          <w:sz w:val="18"/>
          <w:szCs w:val="18"/>
        </w:rPr>
        <w:t>: 0000-0002-7159-469X</w:t>
      </w:r>
      <w:r>
        <w:rPr>
          <w:rFonts w:ascii="Times New Roman" w:eastAsia="Times New Roman" w:hAnsi="Times New Roman" w:cs="Times New Roman"/>
        </w:rPr>
        <w:br w:type="page"/>
      </w:r>
    </w:p>
    <w:p w14:paraId="00000034" w14:textId="214F8920" w:rsidR="00DD2232" w:rsidRPr="001F2079" w:rsidRDefault="005641B6" w:rsidP="005641B6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:lang w:val="en-IN" w:eastAsia="en-IN"/>
        </w:rPr>
        <w:lastRenderedPageBreak/>
        <w:drawing>
          <wp:inline distT="0" distB="0" distL="0" distR="0" wp14:anchorId="683AFA7D" wp14:editId="3767B9CC">
            <wp:extent cx="5274733" cy="7032977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605" cy="7059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35" w14:textId="614D4085" w:rsidR="00DD2232" w:rsidRPr="001F2079" w:rsidRDefault="00DD2232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Calibri" w:hAnsi="Times New Roman" w:cs="Times New Roman"/>
        </w:rPr>
      </w:pPr>
    </w:p>
    <w:p w14:paraId="00000038" w14:textId="58681C88" w:rsidR="00DD2232" w:rsidRPr="005641B6" w:rsidRDefault="005F72C3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SM Figure </w:t>
      </w:r>
      <w:r w:rsidR="008F59B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1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bookmarkStart w:id="1" w:name="_Hlk99038108"/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Result of</w:t>
      </w:r>
      <w:r w:rsidR="00C36D9B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="00386898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stability procedure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for bivariate linear model with δ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3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C and δ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5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N as response variables and species and sex as predictors. The </w:t>
      </w:r>
      <w:r w:rsidR="00386898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figure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shows the </w:t>
      </w:r>
      <w:r w:rsidR="00386898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distribution of the coefficients obtained after re-fitting the model 200 times </w:t>
      </w:r>
      <w:r w:rsidR="002B0020">
        <w:rPr>
          <w:rFonts w:ascii="Times New Roman" w:eastAsia="Calibri" w:hAnsi="Times New Roman" w:cs="Times New Roman"/>
          <w:color w:val="000000"/>
          <w:sz w:val="20"/>
          <w:szCs w:val="20"/>
        </w:rPr>
        <w:t>on</w:t>
      </w:r>
      <w:r w:rsidR="00386898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andom sub-samples with 90% of the data. Dashed line indicates the 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coefficient</w:t>
      </w:r>
      <w:r w:rsidR="00386898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obtained with the full model</w:t>
      </w:r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The title of each graph shows the variable considered and the corresponding </w:t>
      </w:r>
      <w:r w:rsidR="001F2079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P</w:t>
      </w:r>
      <w:r w:rsidRPr="001F2079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-value</w:t>
      </w:r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 the full model.</w:t>
      </w:r>
      <w:bookmarkEnd w:id="1"/>
      <w:r w:rsidRPr="001F2079">
        <w:rPr>
          <w:rFonts w:ascii="Times New Roman" w:eastAsia="Calibri" w:hAnsi="Times New Roman" w:cs="Times New Roman"/>
        </w:rPr>
        <w:t xml:space="preserve">          </w:t>
      </w:r>
    </w:p>
    <w:p w14:paraId="00000039" w14:textId="2EDE1358" w:rsidR="00DD2232" w:rsidRPr="001F2079" w:rsidRDefault="005641B6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:lang w:val="en-IN" w:eastAsia="en-IN"/>
        </w:rPr>
        <w:lastRenderedPageBreak/>
        <w:drawing>
          <wp:inline distT="0" distB="0" distL="0" distR="0" wp14:anchorId="1898DE14" wp14:editId="5CC03B7A">
            <wp:extent cx="5505450" cy="73406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494" cy="734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3B" w14:textId="6F184ECA" w:rsidR="00DD2232" w:rsidRPr="00676FB9" w:rsidRDefault="005F72C3" w:rsidP="00676FB9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SM Figure </w:t>
      </w:r>
      <w:r w:rsidR="008F59B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2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bookmarkStart w:id="2" w:name="_Hlk99038166"/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Result of stability procedure for 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generalized additive model with δ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3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C and δ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5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N as response variables and body size and productivity as predictors.</w:t>
      </w:r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The figure shows the distribution of the coefficients obtained after re-fitting the model 200 times </w:t>
      </w:r>
      <w:r w:rsidR="002B0020">
        <w:rPr>
          <w:rFonts w:ascii="Times New Roman" w:eastAsia="Calibri" w:hAnsi="Times New Roman" w:cs="Times New Roman"/>
          <w:color w:val="000000"/>
          <w:sz w:val="20"/>
          <w:szCs w:val="20"/>
        </w:rPr>
        <w:t>on</w:t>
      </w:r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andom sub-samples with 90% of the data. Dashed line indicates the coefficient obtained with the full model. The title of each graph shows the variable considered and the corresponding </w:t>
      </w:r>
      <w:r w:rsidR="001F2079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P</w:t>
      </w:r>
      <w:r w:rsidR="00FB659D" w:rsidRPr="001F2079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-value</w:t>
      </w:r>
      <w:r w:rsidR="00FB659D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 the full model.</w:t>
      </w:r>
      <w:bookmarkEnd w:id="2"/>
    </w:p>
    <w:p w14:paraId="0000003C" w14:textId="060949B6" w:rsidR="00DD2232" w:rsidRPr="001F2079" w:rsidRDefault="00F32025" w:rsidP="00676FB9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  <w:lang w:val="en-IN" w:eastAsia="en-IN"/>
        </w:rPr>
        <w:lastRenderedPageBreak/>
        <w:drawing>
          <wp:inline distT="0" distB="0" distL="0" distR="0" wp14:anchorId="68E676C0" wp14:editId="7683125D">
            <wp:extent cx="4097522" cy="71374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94" r="18122"/>
                    <a:stretch/>
                  </pic:blipFill>
                  <pic:spPr bwMode="auto">
                    <a:xfrm>
                      <a:off x="0" y="0"/>
                      <a:ext cx="4148910" cy="7226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3D" w14:textId="58180432" w:rsidR="00DD2232" w:rsidRPr="001F2079" w:rsidRDefault="00DD2232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Calibri" w:hAnsi="Times New Roman" w:cs="Times New Roman"/>
        </w:rPr>
      </w:pPr>
    </w:p>
    <w:p w14:paraId="2FCE9182" w14:textId="632A1EC6" w:rsidR="00DD2232" w:rsidRDefault="005F72C3" w:rsidP="00676FB9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SM Figure </w:t>
      </w:r>
      <w:r w:rsidR="008F59B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3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Result of stability procedure for generalized additive model with δ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3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C and δ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15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N as response variables and species, sex, body size and productivity as predictors. The figure shows the distribution of the coefficients obtained after re-fitting the model 200 times </w:t>
      </w:r>
      <w:r w:rsidR="002B0020">
        <w:rPr>
          <w:rFonts w:ascii="Times New Roman" w:eastAsia="Calibri" w:hAnsi="Times New Roman" w:cs="Times New Roman"/>
          <w:color w:val="000000"/>
          <w:sz w:val="20"/>
          <w:szCs w:val="20"/>
        </w:rPr>
        <w:t>on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andom sub-samples with 90% of the data. Dashed line indicates the coefficient obtained with the full model. The title of each graph shows the variable considered and the corresponding </w:t>
      </w:r>
      <w:r w:rsidR="001F2079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P</w:t>
      </w:r>
      <w:r w:rsidR="003E6464" w:rsidRPr="001F2079">
        <w:rPr>
          <w:rFonts w:ascii="Times New Roman" w:eastAsia="Calibri" w:hAnsi="Times New Roman" w:cs="Times New Roman"/>
          <w:iCs/>
          <w:color w:val="000000"/>
          <w:sz w:val="20"/>
          <w:szCs w:val="20"/>
        </w:rPr>
        <w:t>-value</w:t>
      </w:r>
      <w:r w:rsidR="003E6464"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 the full model.</w:t>
      </w:r>
    </w:p>
    <w:p w14:paraId="072C6FB3" w14:textId="2EAAF56C" w:rsidR="001C523A" w:rsidRDefault="001C523A" w:rsidP="003E646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6F95FE3B" w14:textId="3A18DFDF" w:rsidR="001C523A" w:rsidRDefault="001C523A" w:rsidP="003E646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CA2212" wp14:editId="782C4E50">
            <wp:extent cx="5943600" cy="425356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321"/>
                    <a:stretch/>
                  </pic:blipFill>
                  <pic:spPr bwMode="auto">
                    <a:xfrm>
                      <a:off x="0" y="0"/>
                      <a:ext cx="5943600" cy="4253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81627" w14:textId="77777777" w:rsidR="001C523A" w:rsidRPr="001F2079" w:rsidRDefault="001C523A" w:rsidP="001C523A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</w:p>
    <w:p w14:paraId="5806940F" w14:textId="0956F49F" w:rsidR="001C523A" w:rsidRPr="001F2079" w:rsidRDefault="001C523A" w:rsidP="001C523A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SM</w:t>
      </w:r>
      <w:sdt>
        <w:sdtPr>
          <w:rPr>
            <w:rFonts w:ascii="Times New Roman" w:hAnsi="Times New Roman" w:cs="Times New Roman"/>
          </w:rPr>
          <w:tag w:val="goog_rdk_0"/>
          <w:id w:val="1957834427"/>
        </w:sdtPr>
        <w:sdtEndPr/>
        <w:sdtContent/>
      </w:sdt>
      <w:r w:rsidRPr="001F2079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 Figure </w:t>
      </w:r>
      <w:r>
        <w:rPr>
          <w:rFonts w:ascii="Times New Roman" w:eastAsia="Calibri" w:hAnsi="Times New Roman" w:cs="Times New Roman"/>
          <w:b/>
          <w:color w:val="000000"/>
          <w:sz w:val="20"/>
          <w:szCs w:val="20"/>
        </w:rPr>
        <w:t>4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Violin plots for body size and productivity of the capture points between and within the species. This figure shows the differences in body size (expressed as snout-to-vent-length, SVL, in cm) and productivity of the capture points (expressed as Normalized Difference Vegetation Index, NDVI) between sex classes of each species (</w:t>
      </w:r>
      <w:r w:rsidRPr="001F2079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Conolophus subcristatus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nd </w:t>
      </w:r>
      <w:r w:rsidRPr="001F2079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Conolophus marthae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>).</w:t>
      </w:r>
    </w:p>
    <w:p w14:paraId="6751521D" w14:textId="77777777" w:rsidR="001C523A" w:rsidRDefault="001C523A" w:rsidP="003E646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02F54D8B" w14:textId="357078D4" w:rsidR="0031756B" w:rsidRDefault="0031756B" w:rsidP="003E646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1F2079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8387F68" wp14:editId="3643926C">
            <wp:extent cx="5943600" cy="5825861"/>
            <wp:effectExtent l="0" t="0" r="0" b="381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t="1088" b="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58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25E1C3" w14:textId="674E1424" w:rsidR="0031756B" w:rsidRPr="001F2079" w:rsidRDefault="0031756B" w:rsidP="0031756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SM Figure </w:t>
      </w:r>
      <w:r w:rsidR="001C523A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5</w:t>
      </w:r>
      <w:r w:rsidRPr="001F207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1F2079">
        <w:rPr>
          <w:rFonts w:ascii="Times New Roman" w:eastAsia="Calibri" w:hAnsi="Times New Roman" w:cs="Times New Roman"/>
          <w:sz w:val="20"/>
          <w:szCs w:val="20"/>
        </w:rPr>
        <w:t>δ</w:t>
      </w:r>
      <w:r w:rsidRPr="001F2079">
        <w:rPr>
          <w:rFonts w:ascii="Times New Roman" w:eastAsia="Calibri" w:hAnsi="Times New Roman" w:cs="Times New Roman"/>
          <w:sz w:val="20"/>
          <w:szCs w:val="20"/>
          <w:vertAlign w:val="superscript"/>
        </w:rPr>
        <w:t>13</w:t>
      </w:r>
      <w:r w:rsidRPr="001F2079">
        <w:rPr>
          <w:rFonts w:ascii="Times New Roman" w:eastAsia="Calibri" w:hAnsi="Times New Roman" w:cs="Times New Roman"/>
          <w:sz w:val="20"/>
          <w:szCs w:val="20"/>
        </w:rPr>
        <w:t>C, δ</w:t>
      </w:r>
      <w:r w:rsidRPr="001F2079">
        <w:rPr>
          <w:rFonts w:ascii="Times New Roman" w:eastAsia="Calibri" w:hAnsi="Times New Roman" w:cs="Times New Roman"/>
          <w:sz w:val="20"/>
          <w:szCs w:val="20"/>
          <w:vertAlign w:val="superscript"/>
        </w:rPr>
        <w:t>15</w:t>
      </w:r>
      <w:r w:rsidRPr="001F2079">
        <w:rPr>
          <w:rFonts w:ascii="Times New Roman" w:eastAsia="Calibri" w:hAnsi="Times New Roman" w:cs="Times New Roman"/>
          <w:sz w:val="20"/>
          <w:szCs w:val="20"/>
        </w:rPr>
        <w:t xml:space="preserve">N residuals biplot illustrating the isotopic niche of </w:t>
      </w:r>
      <w:r w:rsidRPr="001F2079">
        <w:rPr>
          <w:rFonts w:ascii="Times New Roman" w:eastAsia="Calibri" w:hAnsi="Times New Roman" w:cs="Times New Roman"/>
          <w:i/>
          <w:sz w:val="20"/>
          <w:szCs w:val="20"/>
        </w:rPr>
        <w:t>C. subcristatus</w:t>
      </w:r>
      <w:r w:rsidRPr="001F2079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1F2079">
        <w:rPr>
          <w:rFonts w:ascii="Times New Roman" w:eastAsia="Calibri" w:hAnsi="Times New Roman" w:cs="Times New Roman"/>
          <w:i/>
          <w:sz w:val="20"/>
          <w:szCs w:val="20"/>
        </w:rPr>
        <w:t xml:space="preserve">C. marthae </w:t>
      </w:r>
      <w:r w:rsidRPr="001F2079">
        <w:rPr>
          <w:rFonts w:ascii="Times New Roman" w:eastAsia="Calibri" w:hAnsi="Times New Roman" w:cs="Times New Roman"/>
          <w:sz w:val="20"/>
          <w:szCs w:val="20"/>
        </w:rPr>
        <w:t>males and females after the effects of body size, productivity and space were removed. Each dot represents a single individual. Solid lines enclose standard ellipse areas with sample size correction (</w:t>
      </w:r>
      <w:proofErr w:type="spellStart"/>
      <w:r w:rsidRPr="001F2079">
        <w:rPr>
          <w:rFonts w:ascii="Times New Roman" w:eastAsia="Calibri" w:hAnsi="Times New Roman" w:cs="Times New Roman"/>
          <w:sz w:val="20"/>
          <w:szCs w:val="20"/>
        </w:rPr>
        <w:t>SEA</w:t>
      </w:r>
      <w:r w:rsidRPr="001F2079">
        <w:rPr>
          <w:rFonts w:ascii="Times New Roman" w:eastAsia="Calibri" w:hAnsi="Times New Roman" w:cs="Times New Roman"/>
          <w:sz w:val="20"/>
          <w:szCs w:val="20"/>
          <w:vertAlign w:val="subscript"/>
        </w:rPr>
        <w:t>c</w:t>
      </w:r>
      <w:proofErr w:type="spellEnd"/>
      <w:r w:rsidRPr="001F2079">
        <w:rPr>
          <w:rFonts w:ascii="Times New Roman" w:eastAsia="Calibri" w:hAnsi="Times New Roman" w:cs="Times New Roman"/>
          <w:sz w:val="20"/>
          <w:szCs w:val="20"/>
        </w:rPr>
        <w:t>). Marginal boxplots show the distribution of δ</w:t>
      </w:r>
      <w:r w:rsidRPr="001F2079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13</w:t>
      </w:r>
      <w:r w:rsidRPr="001F2079">
        <w:rPr>
          <w:rFonts w:ascii="Times New Roman" w:eastAsia="Calibri" w:hAnsi="Times New Roman" w:cs="Times New Roman"/>
          <w:sz w:val="20"/>
          <w:szCs w:val="20"/>
        </w:rPr>
        <w:t>C and δ</w:t>
      </w:r>
      <w:r w:rsidRPr="001F2079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15</w:t>
      </w:r>
      <w:r w:rsidRPr="001F2079">
        <w:rPr>
          <w:rFonts w:ascii="Times New Roman" w:eastAsia="Calibri" w:hAnsi="Times New Roman" w:cs="Times New Roman"/>
          <w:sz w:val="20"/>
          <w:szCs w:val="20"/>
        </w:rPr>
        <w:t>N residuals for each combination of sex and species. Color codes are shown in the top right corner.</w:t>
      </w:r>
    </w:p>
    <w:p w14:paraId="36D82399" w14:textId="77777777" w:rsidR="0031756B" w:rsidRPr="001F2079" w:rsidRDefault="0031756B" w:rsidP="003E646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sectPr w:rsidR="0031756B" w:rsidRPr="001F2079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1FFCE" w14:textId="77777777" w:rsidR="00ED4126" w:rsidRDefault="00ED4126">
      <w:pPr>
        <w:spacing w:after="0"/>
      </w:pPr>
      <w:r>
        <w:separator/>
      </w:r>
    </w:p>
  </w:endnote>
  <w:endnote w:type="continuationSeparator" w:id="0">
    <w:p w14:paraId="7CEFAD63" w14:textId="77777777" w:rsidR="00ED4126" w:rsidRDefault="00ED41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41" w14:textId="77777777" w:rsidR="00DD2232" w:rsidRDefault="005F72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42" w14:textId="77777777" w:rsidR="00DD2232" w:rsidRDefault="00DD223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43" w14:textId="31ABC833" w:rsidR="00DD2232" w:rsidRDefault="005F72C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D75B3">
      <w:rPr>
        <w:noProof/>
        <w:color w:val="000000"/>
      </w:rPr>
      <w:t>6</w:t>
    </w:r>
    <w:r>
      <w:rPr>
        <w:color w:val="000000"/>
      </w:rPr>
      <w:fldChar w:fldCharType="end"/>
    </w:r>
  </w:p>
  <w:p w14:paraId="00000044" w14:textId="77777777" w:rsidR="00DD2232" w:rsidRDefault="00DD223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7A5AA" w14:textId="77777777" w:rsidR="00ED4126" w:rsidRDefault="00ED4126">
      <w:pPr>
        <w:spacing w:after="0"/>
      </w:pPr>
      <w:r>
        <w:separator/>
      </w:r>
    </w:p>
  </w:footnote>
  <w:footnote w:type="continuationSeparator" w:id="0">
    <w:p w14:paraId="3E04EE8B" w14:textId="77777777" w:rsidR="00ED4126" w:rsidRDefault="00ED412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40" w14:textId="77777777" w:rsidR="00DD2232" w:rsidRPr="001F2079" w:rsidRDefault="005F72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rFonts w:ascii="Times New Roman" w:eastAsia="Calibri" w:hAnsi="Times New Roman" w:cs="Times New Roman"/>
        <w:b/>
        <w:i/>
        <w:color w:val="000000"/>
        <w:lang w:val="it-IT"/>
      </w:rPr>
    </w:pPr>
    <w:r w:rsidRPr="001F2079">
      <w:rPr>
        <w:rFonts w:ascii="Times New Roman" w:eastAsia="Calibri" w:hAnsi="Times New Roman" w:cs="Times New Roman"/>
        <w:b/>
        <w:i/>
        <w:color w:val="000000"/>
        <w:lang w:val="it-IT"/>
      </w:rPr>
      <w:t xml:space="preserve">Gargano et al., </w:t>
    </w:r>
    <w:r w:rsidRPr="001F2079">
      <w:rPr>
        <w:rFonts w:ascii="Times New Roman" w:eastAsia="Calibri" w:hAnsi="Times New Roman" w:cs="Times New Roman"/>
        <w:b/>
        <w:i/>
        <w:color w:val="000000"/>
        <w:lang w:val="it-IT"/>
      </w:rPr>
      <w:t>2022; Isotope niche overlap in syntopic Galápagos iguanas</w:t>
    </w:r>
    <w:r w:rsidRPr="001F2079">
      <w:rPr>
        <w:rFonts w:ascii="Times New Roman" w:hAnsi="Times New Roman" w:cs="Times New Roman"/>
        <w:lang w:val="it-IT"/>
      </w:rPr>
      <w:t xml:space="preserve">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32"/>
    <w:rsid w:val="001C523A"/>
    <w:rsid w:val="001F2079"/>
    <w:rsid w:val="002147F9"/>
    <w:rsid w:val="002B0020"/>
    <w:rsid w:val="0031756B"/>
    <w:rsid w:val="00386898"/>
    <w:rsid w:val="003C540D"/>
    <w:rsid w:val="003E6464"/>
    <w:rsid w:val="004B4BC3"/>
    <w:rsid w:val="00531007"/>
    <w:rsid w:val="0056286F"/>
    <w:rsid w:val="005628EA"/>
    <w:rsid w:val="005641B6"/>
    <w:rsid w:val="005F72C3"/>
    <w:rsid w:val="00676FB9"/>
    <w:rsid w:val="006B5D7D"/>
    <w:rsid w:val="006C3867"/>
    <w:rsid w:val="00801358"/>
    <w:rsid w:val="008C78B0"/>
    <w:rsid w:val="008F17CB"/>
    <w:rsid w:val="008F59BF"/>
    <w:rsid w:val="009C7EAB"/>
    <w:rsid w:val="00A53348"/>
    <w:rsid w:val="00AD75B3"/>
    <w:rsid w:val="00C36D9B"/>
    <w:rsid w:val="00DD2232"/>
    <w:rsid w:val="00DF1EA4"/>
    <w:rsid w:val="00ED4126"/>
    <w:rsid w:val="00F32025"/>
    <w:rsid w:val="00FB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936E2"/>
  <w15:docId w15:val="{C15BA2E3-6457-4595-A868-638A6762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464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0855"/>
    <w:rPr>
      <w:color w:val="605E5C"/>
      <w:shd w:val="clear" w:color="auto" w:fill="E1DFDD"/>
    </w:rPr>
  </w:style>
  <w:style w:type="paragraph" w:styleId="Revision">
    <w:name w:val="Revision"/>
    <w:hidden/>
    <w:semiHidden/>
    <w:rsid w:val="00950F0C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411A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11A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1A50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C36210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semiHidden/>
    <w:rsid w:val="0025390B"/>
    <w:rPr>
      <w:color w:val="808080"/>
    </w:rPr>
  </w:style>
  <w:style w:type="paragraph" w:styleId="ListParagraph">
    <w:name w:val="List Paragraph"/>
    <w:basedOn w:val="Normal"/>
    <w:rsid w:val="00DD02E7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76118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61180"/>
  </w:style>
  <w:style w:type="character" w:styleId="PageNumber">
    <w:name w:val="page number"/>
    <w:basedOn w:val="DefaultParagraphFont"/>
    <w:semiHidden/>
    <w:unhideWhenUsed/>
    <w:rsid w:val="00761180"/>
  </w:style>
  <w:style w:type="table" w:styleId="PlainTable2">
    <w:name w:val="Plain Table 2"/>
    <w:basedOn w:val="TableNormal"/>
    <w:rsid w:val="00EF609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F1535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B95EE2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nhideWhenUsed/>
    <w:rsid w:val="00AE42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E42EE"/>
  </w:style>
  <w:style w:type="paragraph" w:styleId="NormalWeb">
    <w:name w:val="Normal (Web)"/>
    <w:basedOn w:val="Normal"/>
    <w:semiHidden/>
    <w:unhideWhenUsed/>
    <w:rsid w:val="00AD29E2"/>
    <w:rPr>
      <w:rFonts w:ascii="Times New Roman" w:hAnsi="Times New Roman" w:cs="Times New Roman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/>
    </w:p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iuliano.colosimo@uniroma2.it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yKAm9Oz8CVqkz0ikeFw9VxxdEQ==">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Gargano, Giuliano Colosimo, Paolo Gratton &amp; Gabriele Gentile</dc:creator>
  <cp:lastModifiedBy>Bhuvaneswari A.</cp:lastModifiedBy>
  <cp:revision>10</cp:revision>
  <dcterms:created xsi:type="dcterms:W3CDTF">2022-04-08T12:21:00Z</dcterms:created>
  <dcterms:modified xsi:type="dcterms:W3CDTF">2022-09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isotopes.bib</vt:lpwstr>
  </property>
  <property fmtid="{D5CDD505-2E9C-101B-9397-08002B2CF9AE}" pid="3" name="citation_package">
    <vt:lpwstr>biblatex</vt:lpwstr>
  </property>
  <property fmtid="{D5CDD505-2E9C-101B-9397-08002B2CF9AE}" pid="4" name="citecolor">
    <vt:lpwstr>red</vt:lpwstr>
  </property>
  <property fmtid="{D5CDD505-2E9C-101B-9397-08002B2CF9AE}" pid="5" name="csl">
    <vt:lpwstr>apa_5th_edition.csl</vt:lpwstr>
  </property>
  <property fmtid="{D5CDD505-2E9C-101B-9397-08002B2CF9AE}" pid="6" name="date">
    <vt:lpwstr>2022-01-13</vt:lpwstr>
  </property>
  <property fmtid="{D5CDD505-2E9C-101B-9397-08002B2CF9AE}" pid="7" name="documentclass">
    <vt:lpwstr>article</vt:lpwstr>
  </property>
  <property fmtid="{D5CDD505-2E9C-101B-9397-08002B2CF9AE}" pid="8" name="keep_tex">
    <vt:lpwstr>yes</vt:lpwstr>
  </property>
  <property fmtid="{D5CDD505-2E9C-101B-9397-08002B2CF9AE}" pid="9" name="link-citations">
    <vt:lpwstr>yes</vt:lpwstr>
  </property>
  <property fmtid="{D5CDD505-2E9C-101B-9397-08002B2CF9AE}" pid="10" name="output">
    <vt:lpwstr/>
  </property>
</Properties>
</file>